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98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45"/>
        <w:gridCol w:w="2119"/>
        <w:gridCol w:w="910"/>
        <w:gridCol w:w="910"/>
        <w:gridCol w:w="910"/>
        <w:gridCol w:w="910"/>
        <w:gridCol w:w="910"/>
        <w:gridCol w:w="910"/>
        <w:gridCol w:w="910"/>
        <w:gridCol w:w="914"/>
        <w:gridCol w:w="910"/>
      </w:tblGrid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Accession No.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mily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pecies</w:t>
            </w:r>
          </w:p>
        </w:tc>
        <w:tc>
          <w:tcPr>
            <w:tcW w:w="81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enbank Accession No.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x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3S rD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po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poC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bcL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matK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trnH-psb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tpF-atpH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sbK-psbI</w:t>
            </w:r>
          </w:p>
        </w:tc>
      </w:tr>
      <w:tr>
        <w:trPr>
          <w:trHeight w:val="27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5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pin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cer negundo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1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8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2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39</w:t>
            </w:r>
          </w:p>
        </w:tc>
      </w:tr>
      <w:tr>
        <w:trPr>
          <w:trHeight w:val="27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3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pin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cer negundo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1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8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2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4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7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pin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cer platanoide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1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8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2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4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31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pin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cer platanoide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1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8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4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9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pin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cer rub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1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8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3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1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pin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cer rub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1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8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3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4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1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pin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cer rub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1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8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3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4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0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pin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cer saccharin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1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8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3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4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4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pin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cer saccharin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1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8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47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3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pin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cer saccharin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1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8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3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1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pin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cer saccharin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1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8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3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4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63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pin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cer saccha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8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3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5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1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pin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cer saccha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8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3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5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9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pin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Acer saccha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8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5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63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etul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Betula alleghaniens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4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5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9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etul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Betula alleghaniens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4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5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61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etul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Betula papyrifer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4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5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2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etul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Betula papyrifer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4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5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3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etul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Betula papyrifer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5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60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or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rnus alternifol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4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5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3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or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rnus alternifol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2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4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5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3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or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rnus racemos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4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6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3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or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rnus racemos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4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61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63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or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rnus rugos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62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7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or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rnus rugos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5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63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54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or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rnus stolonifer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5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64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9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or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rnus stolonifer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5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6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1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or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rnus stolonifer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5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6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0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or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Cornus stolonifer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6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7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rigeron annu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5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6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8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rigeron annu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5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6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29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rigeron annu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5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7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8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rigeron strigos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5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7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9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rigeron strigos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7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7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rigeron strigos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6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7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8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rigeron strigos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6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7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62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upatorium maculat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6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7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2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upatorium maculat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6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7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62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upatorium perfoliat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7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8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upatorium perfoliat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6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7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Lactuca canadens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6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7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2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Lactuca canadens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6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8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22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Lactuca serriol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6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8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1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Lactuca serriol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8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6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lantag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lantago lanceolat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7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8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8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lantag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lantago lanceolat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7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8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9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lantag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lantago lanceolat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7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8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0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lantag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lantago majo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7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8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lantag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lantago majo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87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2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lantag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lantago majo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7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88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9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lantag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lantago rugelii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0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7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89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35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lantag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lantago rugelii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7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90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6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a annu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7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9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2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a annu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9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7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a compress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8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9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0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a compress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8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9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a compress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8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9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63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lygo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lygonum avicular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8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9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2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lygo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lygonum avicular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9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7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lygo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lygonum avicular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8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9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8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lygo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lygonum avicular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8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79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9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lygo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lygonum convolvul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8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0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3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lygo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lygonum convolvul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8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0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6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lygo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lygonum hydropipe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0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8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lygo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lygonum hydropipe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9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0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6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lygo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lygonum persicar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9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0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8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lygo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lygonum persicar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9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0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0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lygo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lygonum persicar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9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3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pulus balsamifer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0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6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pulus balsamifer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9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0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4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pulus deltoide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9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0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0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pulus deltoide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9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1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8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pulus deltoide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49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1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1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pulus grandidentat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1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6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pulus grandidentat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0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1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7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pulus grandidentat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1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8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pulus tremuloide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1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2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pulus tremuloide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1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0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pulus tremuloide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1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0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g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Quercus alb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1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5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g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Quercus alb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1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6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g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Quercus alb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2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2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g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Quercus alb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0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2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g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Quercus cf.veluti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2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9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g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Quercus macrocarp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2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0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g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Quercus macrocarp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1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2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9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g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Quercus rubr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1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2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9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g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Quercus rubr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1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2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0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g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Quercus rubr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2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PNP 26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ham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hamnus alnifol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1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2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7718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ham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hamnus alnifol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1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2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2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ham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hamnus cathartic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1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3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6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ham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hamnus cathartic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1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3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0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ham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hamnus cathartic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3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1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ham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hamnus cathartic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2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3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2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ham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hamnus frangul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2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3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2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ham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hamnus frangul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2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7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o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ubus allegheniens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2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3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8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o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ubus allegheniens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3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1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o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ubus allegheniens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2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3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8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o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ubus idae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2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9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o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ubus idae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2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4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6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o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ubus idae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2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4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8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o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ubus idae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4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1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o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ubus idae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3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5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70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o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ubus occidental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3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4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6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o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ubus occidental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3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4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8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o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ubus occidental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3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4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1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o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ubus occidental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4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3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o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ubus odorat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3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8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o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Rubus odorat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2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3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4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3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 xml:space="preserve">Salix </w:t>
            </w:r>
            <w:r>
              <w:rPr>
                <w:color w:val="000000"/>
                <w:sz w:val="16"/>
              </w:rPr>
              <w:t>x</w:t>
            </w:r>
            <w:r>
              <w:rPr>
                <w:i/>
                <w:color w:val="000000"/>
                <w:sz w:val="16"/>
              </w:rPr>
              <w:t>penduli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3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5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30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 xml:space="preserve">Salix </w:t>
            </w:r>
            <w:r>
              <w:rPr>
                <w:color w:val="000000"/>
                <w:sz w:val="16"/>
              </w:rPr>
              <w:t>x</w:t>
            </w:r>
            <w:r>
              <w:rPr>
                <w:i/>
                <w:color w:val="000000"/>
                <w:sz w:val="16"/>
              </w:rPr>
              <w:t>penduli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3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5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7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alix eriocephal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69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5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0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alix eriocephal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4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5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4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alix eriocephal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4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5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6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alix eriocephal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4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5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0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alix exigu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4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5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7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alic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alix exigu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5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7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aryophyll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ilene latifol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4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5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9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aryophyll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ilene latifol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4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5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7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aryophyll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ilene vulgar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3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4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6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8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aryophyll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ilene vulgar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4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6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5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aryophyll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ilene vulgar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6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70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ola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anum dulcamar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5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6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0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ola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anum dulcamar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5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6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2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ola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anum dulcamar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5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6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6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ola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anum nig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5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6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0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ola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anum nig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6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2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ola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anum nig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5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6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0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idago altissim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5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6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0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idago altissim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5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7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1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idago altissim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5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7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2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idago altissim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7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3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idago caes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6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7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30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idago caes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6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7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9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idago canadens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6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7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31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idago canadens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6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7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2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idago flexicaul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7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0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idago flexicaul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6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7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0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idago nemoral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6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7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1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idago nemoral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6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8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3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idago nemoral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6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8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1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idago rugos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8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8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idago rugos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7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8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lidago rugos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7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8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2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nchus aspe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7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8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2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nchus aspe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7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8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7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nchus aspe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8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nchus olerace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7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8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onchus olerace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7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8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0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ciliolat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1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7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9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ciliolat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7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9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2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ciliolat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9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ericoide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8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93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1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ericoide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8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9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1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lanceolat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0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8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9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2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lanceolat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8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96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6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lateriflo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97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7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lateriflo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8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98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1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lateriflo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8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899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2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lateriflo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8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0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9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novae-anglia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8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0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9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novae-anglia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0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2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novae-anglia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9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0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7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novae-anglia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9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0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pilos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9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0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3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pilos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9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0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3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urophyll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0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3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ster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Symphyotrichum urophyll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9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0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68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b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Trifolium praten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9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0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1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b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Trifolium praten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9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1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5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b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Trifolium praten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59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1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68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b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Trifolium repen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1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9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b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Trifolium repen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0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1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2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ab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Trifolium repen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1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0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yph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Typha angustifol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1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2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yph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Typha angustifol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1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60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yph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Typha latifol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1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2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yph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Typha latifol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18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69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dox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Viburnum acerifoli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19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8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dox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Viburnum acerifoli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20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3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dox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Viburnum lentago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0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2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22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dox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Viburnum lentago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2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52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dox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Viburnum opul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2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2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dox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Viburnum opul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2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1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2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60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upres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Juniperus commun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1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2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upres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Juniperus commun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1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2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0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upres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Juniperus commun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2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1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upres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Juniperus commun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1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9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upres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Juniperus virginia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1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2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7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upres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Juniperus virginia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1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2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2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upres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Juniperus virginia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1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27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upress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Juniperus virginia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63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icea glauc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2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3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29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icea glauc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2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3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35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icea glauc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2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3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3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icea glauc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2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3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35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icea maria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3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2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icea maria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3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2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3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35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inus banksia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2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35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inus banksia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2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3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inus strob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2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3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9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inus strob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3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0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inus strobu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3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6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3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5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inus sylvestr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3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4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7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inus sylvestr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3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4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i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inus sylvestr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011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3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4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88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ryopteri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ryopteris carthusia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43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5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ryopteri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ryopteris carthusia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4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3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44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35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ryopteri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ryopteris carthusian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3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45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1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ryopteri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ryopteris intermed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3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46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9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ryopteri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ryopteris intermed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5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47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ryopteri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ryopteris intermed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3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0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3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48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1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ryopteri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ryopteris intermed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49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8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ryopteri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ryopteris marginal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4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50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2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ryopteri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ryopteris marginal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4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51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1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ryopteri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ryopteris marginal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4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1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ryopterid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ryopteris marginali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0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4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952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0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Equiset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quisetum arven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2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Equiset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quisetum arven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4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6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Equiset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quisetum hyemal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8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Equiset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quisetum hyemal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4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0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Equiset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quisetum hyemal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4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4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Equiset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Equisetum hyemal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4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57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Lycopodi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Lycopodium digitat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892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Lycopodi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Lycopodium digitat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5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3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Lycopodi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Lycopodium obscu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5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08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Lycopodi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Lycopodium obscu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5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8913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Lycopodi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Lycopodium obscu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9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5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AC 9002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Lycopodi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Lycopodium obscur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AC 912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rachytheci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Brachythecium oxyclad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5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AC 9122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rachytheci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Brachythecium oxyclad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5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AC 9122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rachytheci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Brachythecium reflex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0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5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AC 9122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rachytheci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Brachythecium reflex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9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5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AC 9122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rachytheci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Brachythecium salebros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AC 9123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Brachytheci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Brachythecium salebros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9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6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AC 9123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icra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icranum flagellar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6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AC 9123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icra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icranum flagellar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6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AC 9123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icra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icranum flagellar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6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AC 9123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icra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icranum polyset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AC 9123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icran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Dicranum polyset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2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6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AC 9123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ni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lagiomnium cuspidat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8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7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6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AC 9123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ni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lagiomnium cuspidat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8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6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AC 9123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ni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lagiomnium drummondii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2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494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6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AC 9123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ni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lagiomnium drummondii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3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AC 9124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lytrich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lytrichum commun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7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AC 9124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lytrich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lytrichum commun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7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AC 9124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lytrich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lytrichum juniperin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7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3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7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AC 9124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lytrich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lytrichum juniperin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7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AC 9124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olytrichacea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16"/>
              </w:rPr>
            </w:pPr>
            <w:r>
              <w:rPr>
                <w:i/>
                <w:color w:val="000000"/>
                <w:sz w:val="16"/>
              </w:rPr>
              <w:t>Polytrichum juniperinum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1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2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504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6771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7506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74973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—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cs="Times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" w:hAnsi="Times" w:cs="Times"/>
      <w:i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" w:hAnsi="Times" w:cs="Times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360"/>
    </w:pPr>
    <w:rPr>
      <w:rFonts w:ascii="Times" w:hAnsi="Times" w:cs="Time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zh-CN" w:bidi="hi-IN"/>
    </w:rPr>
  </w:style>
  <w:style w:type="paragraph" w:styleId="Xl24">
    <w:name w:val="xl24"/>
    <w:basedOn w:val="Normal"/>
    <w:qFormat/>
    <w:pPr>
      <w:shd w:fill="FCF305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6T23:21:00Z</dcterms:created>
  <dc:creator>Aron Fazekas User</dc:creator>
  <dc:description/>
  <cp:keywords/>
  <dc:language>en-US</dc:language>
  <cp:lastModifiedBy> </cp:lastModifiedBy>
  <dcterms:modified xsi:type="dcterms:W3CDTF">2008-07-16T23:21:00Z</dcterms:modified>
  <cp:revision>2</cp:revision>
  <dc:subject/>
  <dc:title>OAC Accession No</dc:title>
</cp:coreProperties>
</file>